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055" w:rsidRDefault="005C5C4F" w:rsidP="008F205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4 Table</w:t>
      </w:r>
      <w:r w:rsidR="008F2055" w:rsidRPr="0069784A">
        <w:rPr>
          <w:rFonts w:ascii="Times New Roman" w:hAnsi="Times New Roman" w:cs="Times New Roman"/>
          <w:b/>
          <w:sz w:val="20"/>
          <w:szCs w:val="20"/>
        </w:rPr>
        <w:t>. Chromosomal abnormalities of patient cells used in TRAIL-R cell surface expression and apoptosis assays.</w:t>
      </w:r>
    </w:p>
    <w:bookmarkEnd w:id="0"/>
    <w:p w:rsidR="006E315F" w:rsidRDefault="006E315F" w:rsidP="006E315F">
      <w:pPr>
        <w:rPr>
          <w:rFonts w:ascii="Times New Roman" w:hAnsi="Times New Roman" w:cs="Times New Roman"/>
          <w:sz w:val="20"/>
          <w:szCs w:val="20"/>
        </w:rPr>
      </w:pPr>
    </w:p>
    <w:p w:rsidR="006E315F" w:rsidRPr="00631B98" w:rsidRDefault="006E315F" w:rsidP="006E31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tailed cytogenetic characterization of the patient cohort used in the study. “+” indicates one additional signal (amplification) of the analyzed chromosomal region while x2 indicates 2 additional signals and “-” indicates loss of one signal. (</w:t>
      </w:r>
      <w:proofErr w:type="spellStart"/>
      <w:r>
        <w:rPr>
          <w:rFonts w:ascii="Times New Roman" w:hAnsi="Times New Roman" w:cs="Times New Roman"/>
          <w:sz w:val="20"/>
          <w:szCs w:val="20"/>
        </w:rPr>
        <w:t>nd</w:t>
      </w:r>
      <w:proofErr w:type="spellEnd"/>
      <w:r>
        <w:rPr>
          <w:rFonts w:ascii="Times New Roman" w:hAnsi="Times New Roman" w:cs="Times New Roman"/>
          <w:sz w:val="20"/>
          <w:szCs w:val="20"/>
        </w:rPr>
        <w:t>: not done)</w:t>
      </w:r>
    </w:p>
    <w:p w:rsidR="006E315F" w:rsidRPr="00FC2520" w:rsidRDefault="006E315F" w:rsidP="008F205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="115" w:tblpY="2894"/>
        <w:tblW w:w="12022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66"/>
        <w:gridCol w:w="1417"/>
        <w:gridCol w:w="4820"/>
        <w:gridCol w:w="2410"/>
        <w:gridCol w:w="1134"/>
        <w:gridCol w:w="1275"/>
      </w:tblGrid>
      <w:tr w:rsidR="006E315F" w:rsidRPr="00FC2520" w:rsidTr="006E315F">
        <w:trPr>
          <w:trHeight w:val="405"/>
        </w:trPr>
        <w:tc>
          <w:tcPr>
            <w:tcW w:w="966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Patient number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el(</w:t>
            </w:r>
            <w:proofErr w:type="gramEnd"/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8)p(21) (%)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chromosomal abnormalities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8cent/</w:t>
            </w:r>
            <w:proofErr w:type="spellStart"/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TRAIL-R expression</w:t>
            </w:r>
          </w:p>
        </w:tc>
        <w:tc>
          <w:tcPr>
            <w:tcW w:w="1275" w:type="dxa"/>
          </w:tcPr>
          <w:p w:rsidR="006E315F" w:rsidRPr="00FC2520" w:rsidRDefault="006E315F" w:rsidP="006E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6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1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332F0D">
              <w:rPr>
                <w:rFonts w:ascii="Times New Roman" w:hAnsi="Times New Roman" w:cs="Times New Roman"/>
                <w:sz w:val="20"/>
                <w:szCs w:val="20"/>
              </w:rPr>
              <w:t>M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q13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c/3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%)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332F0D">
              <w:rPr>
                <w:rFonts w:ascii="Times New Roman" w:hAnsi="Times New Roman" w:cs="Times New Roman"/>
                <w:sz w:val="20"/>
                <w:szCs w:val="20"/>
              </w:rPr>
              <w:t>M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820" w:type="dxa"/>
          </w:tcPr>
          <w:p w:rsidR="006E315F" w:rsidRPr="0012263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+1q21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6q21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4q32, +15q22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17p13</w:t>
            </w:r>
          </w:p>
        </w:tc>
        <w:tc>
          <w:tcPr>
            <w:tcW w:w="2410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1c1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332F0D">
              <w:rPr>
                <w:rFonts w:ascii="Times New Roman" w:hAnsi="Times New Roman" w:cs="Times New Roman"/>
                <w:sz w:val="20"/>
                <w:szCs w:val="20"/>
              </w:rPr>
              <w:t>M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q2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4p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9C9"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1q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5q2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6q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332F0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820" w:type="dxa"/>
          </w:tcPr>
          <w:p w:rsidR="006E315F" w:rsidRPr="00FC2520" w:rsidRDefault="005179C9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</w:rPr>
              <w:t>+11q13,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</w:rPr>
              <w:t>+15q22,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</w:rPr>
              <w:t>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1c1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332F0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21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4q3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-16q2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-17p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2c/2my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102507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+1q21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4q32;?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/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102507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1q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4q32;?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q21, t(4;14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1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t(11;14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3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q13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2c2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q21,-4p16, -6q21,</w:t>
            </w:r>
            <w:r w:rsidR="005179C9"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11q13,+15q22, 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q21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644AA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12263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+1q21,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,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14q32</w:t>
            </w: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12263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p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+11q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, t(11;14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5179C9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 w:rsidR="006E315F">
              <w:rPr>
                <w:rFonts w:ascii="Times New Roman" w:hAnsi="Times New Roman" w:cs="Times New Roman"/>
                <w:sz w:val="20"/>
                <w:szCs w:val="20"/>
              </w:rPr>
              <w:t xml:space="preserve"> t(11;14), -13q, +15q22, 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q21, t(14:16)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5179C9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q21</w:t>
            </w:r>
            <w:r w:rsidR="006E31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9</w:t>
            </w:r>
            <w:r w:rsidR="006E31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21, -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6E31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6E31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315F" w:rsidRPr="00FC25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5q</w:t>
            </w:r>
            <w:r w:rsidR="006E31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:rsidR="006E315F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q21,-6q21, </w:t>
            </w:r>
            <w:r w:rsidR="005179C9"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1q13, -13q, +14q32, +15q22, 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p16, -13q,-14q32, +15q22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E315F" w:rsidRPr="00FC2520" w:rsidTr="006E315F">
        <w:tc>
          <w:tcPr>
            <w:tcW w:w="966" w:type="dxa"/>
          </w:tcPr>
          <w:p w:rsidR="006E315F" w:rsidRDefault="006E315F" w:rsidP="006E315F">
            <w:r w:rsidRPr="007232AA">
              <w:rPr>
                <w:rFonts w:ascii="Times New Roman" w:hAnsi="Times New Roman" w:cs="Times New Roman"/>
                <w:sz w:val="20"/>
                <w:szCs w:val="20"/>
              </w:rPr>
              <w:t>M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0B1026">
              <w:rPr>
                <w:rFonts w:ascii="Times New Roman" w:hAnsi="Times New Roman" w:cs="Times New Roman"/>
                <w:sz w:val="20"/>
                <w:szCs w:val="20"/>
              </w:rPr>
              <w:t>1q2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9C9"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11q13, +15q22, -16q23, +19q13</w:t>
            </w:r>
          </w:p>
        </w:tc>
        <w:tc>
          <w:tcPr>
            <w:tcW w:w="2410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6E315F" w:rsidRPr="00FC2520" w:rsidRDefault="006E315F" w:rsidP="006E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Pr="00182063" w:rsidRDefault="008F2055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  <w:b/>
        </w:rPr>
      </w:pPr>
    </w:p>
    <w:sectPr w:rsidR="00182063" w:rsidRPr="00182063" w:rsidSect="006E315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useFELayout/>
  </w:compat>
  <w:rsids>
    <w:rsidRoot w:val="00182063"/>
    <w:rsid w:val="000B1026"/>
    <w:rsid w:val="0012263F"/>
    <w:rsid w:val="00182063"/>
    <w:rsid w:val="002256BB"/>
    <w:rsid w:val="00275900"/>
    <w:rsid w:val="002E5FDB"/>
    <w:rsid w:val="00351522"/>
    <w:rsid w:val="00456F16"/>
    <w:rsid w:val="00474EF5"/>
    <w:rsid w:val="00501925"/>
    <w:rsid w:val="00515941"/>
    <w:rsid w:val="005179C9"/>
    <w:rsid w:val="005C5C4F"/>
    <w:rsid w:val="005F3208"/>
    <w:rsid w:val="00642382"/>
    <w:rsid w:val="00665C0E"/>
    <w:rsid w:val="006E315F"/>
    <w:rsid w:val="00717C75"/>
    <w:rsid w:val="007B2957"/>
    <w:rsid w:val="007C28AB"/>
    <w:rsid w:val="008F2055"/>
    <w:rsid w:val="00920016"/>
    <w:rsid w:val="00981F3C"/>
    <w:rsid w:val="00AA05EC"/>
    <w:rsid w:val="00AD5B56"/>
    <w:rsid w:val="00AE6FC7"/>
    <w:rsid w:val="00B4281E"/>
    <w:rsid w:val="00C008BD"/>
    <w:rsid w:val="00D325F1"/>
    <w:rsid w:val="00E63FFA"/>
    <w:rsid w:val="00E873B9"/>
    <w:rsid w:val="00FE1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ng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Kommentarer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Kommentarsämne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Doganay Duru</dc:creator>
  <cp:keywords/>
  <dc:description/>
  <cp:lastModifiedBy>Tolga Sütlü</cp:lastModifiedBy>
  <cp:revision>8</cp:revision>
  <cp:lastPrinted>2014-12-12T22:09:00Z</cp:lastPrinted>
  <dcterms:created xsi:type="dcterms:W3CDTF">2015-03-31T21:12:00Z</dcterms:created>
  <dcterms:modified xsi:type="dcterms:W3CDTF">2015-09-01T13:45:00Z</dcterms:modified>
</cp:coreProperties>
</file>